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99B8E" w14:textId="2F8F1405" w:rsidR="00073444" w:rsidRPr="0077138C" w:rsidRDefault="00000000">
      <w:pPr>
        <w:spacing w:line="360" w:lineRule="exact"/>
        <w:rPr>
          <w:rFonts w:ascii="Times New Roman" w:eastAsia="Times New Roman" w:hAnsi="Times New Roman" w:cs="Times New Roman"/>
          <w:b/>
          <w:szCs w:val="21"/>
        </w:rPr>
      </w:pPr>
      <w:bookmarkStart w:id="0" w:name="_Hlk183391379"/>
      <w:r>
        <w:rPr>
          <w:rFonts w:ascii="Times New Roman" w:eastAsia="Times New Roman" w:hAnsi="Times New Roman" w:cs="Times New Roman"/>
          <w:b/>
          <w:szCs w:val="21"/>
        </w:rPr>
        <w:t>S1 Table</w:t>
      </w:r>
      <w:r w:rsidRPr="0077138C">
        <w:rPr>
          <w:rFonts w:ascii="Times New Roman" w:eastAsia="Times New Roman" w:hAnsi="Times New Roman" w:cs="Times New Roman"/>
          <w:b/>
          <w:szCs w:val="21"/>
        </w:rPr>
        <w:t xml:space="preserve">. Clinical characteristics of </w:t>
      </w:r>
      <w:r>
        <w:rPr>
          <w:rFonts w:ascii="Times New Roman" w:eastAsia="Times New Roman" w:hAnsi="Times New Roman" w:cs="Times New Roman"/>
          <w:b/>
          <w:szCs w:val="21"/>
        </w:rPr>
        <w:t xml:space="preserve">the </w:t>
      </w:r>
      <w:r w:rsidRPr="0077138C">
        <w:rPr>
          <w:rFonts w:ascii="Times New Roman" w:eastAsia="Times New Roman" w:hAnsi="Times New Roman" w:cs="Times New Roman"/>
          <w:b/>
          <w:szCs w:val="21"/>
        </w:rPr>
        <w:t>participants</w:t>
      </w:r>
      <w:bookmarkEnd w:id="0"/>
      <w:r>
        <w:rPr>
          <w:rFonts w:ascii="Times New Roman" w:eastAsia="Times New Roman" w:hAnsi="Times New Roman" w:cs="Times New Roman"/>
          <w:b/>
          <w:szCs w:val="21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2018"/>
        <w:gridCol w:w="1672"/>
        <w:gridCol w:w="1689"/>
        <w:gridCol w:w="1687"/>
      </w:tblGrid>
      <w:tr w:rsidR="000568EF" w14:paraId="2BB5C062" w14:textId="77777777" w:rsidTr="00F40B64">
        <w:trPr>
          <w:trHeight w:val="375"/>
        </w:trPr>
        <w:tc>
          <w:tcPr>
            <w:tcW w:w="1624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49168A1" w14:textId="14AABEE8" w:rsidR="00073444" w:rsidRPr="00DE3FB0" w:rsidRDefault="00073444" w:rsidP="00DE3F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67E4B9" w14:textId="756A74C3" w:rsidR="00073444" w:rsidRPr="00DE3FB0" w:rsidRDefault="00073444" w:rsidP="00DE3F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412" w:type="pct"/>
            <w:gridSpan w:val="3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1BE46F9" w14:textId="1EFFBE0A" w:rsidR="00073444" w:rsidRPr="00DE3FB0" w:rsidRDefault="00000000" w:rsidP="0077138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E3FB0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ataset</w:t>
            </w:r>
            <w:r w:rsidRPr="00DE3FB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2</w:t>
            </w:r>
          </w:p>
        </w:tc>
      </w:tr>
      <w:tr w:rsidR="000568EF" w14:paraId="7B8B6084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76A2483D" w14:textId="100E5CAC" w:rsidR="00073444" w:rsidRPr="00DE3FB0" w:rsidRDefault="00073444" w:rsidP="00DE3F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47CB" w14:textId="77777777" w:rsidR="00073444" w:rsidRPr="00DE3FB0" w:rsidRDefault="00073444" w:rsidP="00DE3F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057E" w14:textId="77777777" w:rsidR="00073444" w:rsidRPr="00DE3FB0" w:rsidRDefault="00000000" w:rsidP="0077138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E3FB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CAF4F" w14:textId="77777777" w:rsidR="00073444" w:rsidRPr="00DE3FB0" w:rsidRDefault="00000000" w:rsidP="0077138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E3FB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No sarcopenia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7E18D4" w14:textId="77777777" w:rsidR="00073444" w:rsidRPr="00DE3FB0" w:rsidRDefault="00000000" w:rsidP="0077138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E3FB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Sarcopenia</w:t>
            </w:r>
          </w:p>
        </w:tc>
      </w:tr>
      <w:tr w:rsidR="000568EF" w14:paraId="22DD1EEE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02B08D" w14:textId="1205E178" w:rsidR="00073444" w:rsidRPr="00DE3FB0" w:rsidRDefault="00073444" w:rsidP="00DE3F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BC9CB" w14:textId="77777777" w:rsidR="00073444" w:rsidRPr="00DE3FB0" w:rsidRDefault="00000000" w:rsidP="00DE3F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E3FB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94FE8" w14:textId="20F9A448" w:rsidR="00073444" w:rsidRPr="003974DD" w:rsidRDefault="00000000" w:rsidP="0077138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</w:pPr>
            <w:r w:rsidRPr="003974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n=67</w:t>
            </w:r>
            <w:r w:rsidR="003974DD" w:rsidRPr="003974DD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B44FC" w14:textId="7E037D80" w:rsidR="00073444" w:rsidRPr="003974DD" w:rsidRDefault="00000000" w:rsidP="0077138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</w:pPr>
            <w:r w:rsidRPr="003974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n=64</w:t>
            </w:r>
            <w:r w:rsidR="003974DD" w:rsidRPr="003974DD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D238E3" w14:textId="78039A50" w:rsidR="00073444" w:rsidRPr="003974DD" w:rsidRDefault="00000000" w:rsidP="0077138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3974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n=24</w:t>
            </w:r>
          </w:p>
        </w:tc>
      </w:tr>
      <w:tr w:rsidR="003974DD" w14:paraId="2CC885AC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17F8485C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x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B83B" w14:textId="47921590" w:rsidR="003974DD" w:rsidRPr="00DE3FB0" w:rsidRDefault="003974DD" w:rsidP="003974D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Cs w:val="21"/>
              </w:rPr>
              <w:t>Wome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7BDC" w14:textId="12EDFF9E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4 (58.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8B40" w14:textId="3432329A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7 (59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126AF869" w14:textId="2603DCD2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 (29.2)</w:t>
            </w:r>
          </w:p>
        </w:tc>
      </w:tr>
      <w:tr w:rsidR="003974DD" w14:paraId="2318F2C2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23BCF3CC" w14:textId="4B03024E" w:rsidR="003974DD" w:rsidRPr="00DE3FB0" w:rsidRDefault="003974DD" w:rsidP="003974D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Age</w:t>
            </w:r>
            <w:r>
              <w:rPr>
                <w:rFonts w:ascii="Times New Roman" w:eastAsia="游明朝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(years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AA8F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F46F" w14:textId="729D0B3A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.7 (5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20E9" w14:textId="4E9134D4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.6 (5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49497BA3" w14:textId="4C8CD714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.4 (4.1)</w:t>
            </w:r>
          </w:p>
        </w:tc>
      </w:tr>
      <w:tr w:rsidR="003974DD" w14:paraId="36E368D1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0F25CE74" w14:textId="1B9006AB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Height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c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E0AD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30F3" w14:textId="7E48E989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5.9 (8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CDE4" w14:textId="3F75233F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5.9 (8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0A1A8816" w14:textId="2B01BA45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5.8 (7.4)</w:t>
            </w:r>
          </w:p>
        </w:tc>
      </w:tr>
      <w:tr w:rsidR="003974DD" w14:paraId="54E725BE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4D38F5F0" w14:textId="1C728B7E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Weight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kg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D421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A498" w14:textId="77B5ED0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.6 (9.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344F" w14:textId="477CFEE1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.9 (9.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109F936B" w14:textId="4D125366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.1 (7.2)</w:t>
            </w:r>
          </w:p>
        </w:tc>
      </w:tr>
      <w:tr w:rsidR="003974DD" w14:paraId="6EF2D0E1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429FDADE" w14:textId="06A9AEFD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BMI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kg/m</w:t>
            </w:r>
            <w:r w:rsidRPr="00084215">
              <w:rPr>
                <w:rFonts w:ascii="Times New Roman" w:eastAsia="游明朝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3F42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7AD4" w14:textId="17829A5C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.2 (3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E52B" w14:textId="2B75C814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.3 (3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61936767" w14:textId="14C92A64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.6 (2.2)</w:t>
            </w:r>
          </w:p>
        </w:tc>
      </w:tr>
      <w:tr w:rsidR="003974DD" w14:paraId="0CCFB7CA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7444283E" w14:textId="6A6268C0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sistance 5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D0ED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FE6C" w14:textId="3D505030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2.9 (68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457C" w14:textId="09B02983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0.4 (66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0E2A6E22" w14:textId="04070415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0.1 (86.6)</w:t>
            </w:r>
          </w:p>
        </w:tc>
      </w:tr>
      <w:tr w:rsidR="003974DD" w14:paraId="6FE0A140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17CA8505" w14:textId="5C5972C0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actance 5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D2FA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A992" w14:textId="1EB82863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.5 (4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1D55" w14:textId="782EFB3A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.5 (4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789B10CE" w14:textId="794BA7C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.7 (3.6)</w:t>
            </w:r>
          </w:p>
        </w:tc>
      </w:tr>
      <w:tr w:rsidR="003974DD" w14:paraId="674B3E13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1796FC2E" w14:textId="6E942A41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sistance 5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21CB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1B3F" w14:textId="24327664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8.1 (62.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2A0F" w14:textId="49FBE676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5.4 (60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74226A0C" w14:textId="264FD793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8.7 (82.5)</w:t>
            </w:r>
          </w:p>
        </w:tc>
      </w:tr>
      <w:tr w:rsidR="003974DD" w14:paraId="0563D53D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4C995883" w14:textId="4525FF24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actance 5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6BDD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C1B2" w14:textId="122B585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.7 (7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9D49" w14:textId="565A6F77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.8 (7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1064C846" w14:textId="65C15719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.2 (6.7)</w:t>
            </w:r>
          </w:p>
        </w:tc>
      </w:tr>
      <w:tr w:rsidR="003974DD" w14:paraId="5464AF13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61F8344A" w14:textId="5DB9E7E9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sistance 25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DE64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5E31" w14:textId="7245911A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9.7 (58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8306" w14:textId="338E77A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7.1 (55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28335586" w14:textId="26F0C14F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0.9 (78.9)</w:t>
            </w:r>
          </w:p>
        </w:tc>
      </w:tr>
      <w:tr w:rsidR="003974DD" w14:paraId="5E90A31D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359D4AFD" w14:textId="4002BBB2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actance 25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92A4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8966" w14:textId="6893B44B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.2 (5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F695" w14:textId="7C6CB1C3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.2 (5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63877497" w14:textId="3AD3FD48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.5 (5.2)</w:t>
            </w:r>
          </w:p>
        </w:tc>
      </w:tr>
      <w:tr w:rsidR="003974DD" w14:paraId="112570BF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6DCE7CB4" w14:textId="43E784A4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Impedance 5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F82F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E10B" w14:textId="689DB6AC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3.2 (68.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1EC9" w14:textId="1277B7CA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0.7 (66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5C570346" w14:textId="498AA45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0.3 (86.7)</w:t>
            </w:r>
          </w:p>
        </w:tc>
      </w:tr>
      <w:tr w:rsidR="003974DD" w14:paraId="6598A227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6462FA78" w14:textId="23D84D6A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Impedance 5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B871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A1A3" w14:textId="6414843E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9.6 (63.0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DB34" w14:textId="726C29A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7.0 (60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071256CD" w14:textId="06E5AD29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9.9 (82.5)</w:t>
            </w:r>
          </w:p>
        </w:tc>
      </w:tr>
      <w:tr w:rsidR="003974DD" w14:paraId="10A200EA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2B91AE67" w14:textId="3C1E9A13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Impedance 25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oh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5F0B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D042" w14:textId="4C33AE1F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0.9 (58.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54B5" w14:textId="581B8EEF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8.3 (55.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551E90B3" w14:textId="2E9F3360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2.1 (79.0)</w:t>
            </w:r>
          </w:p>
        </w:tc>
      </w:tr>
      <w:tr w:rsidR="003974DD" w14:paraId="26CFA245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3209DB56" w14:textId="3A880C63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PhA</w:t>
            </w:r>
            <w:proofErr w:type="spellEnd"/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kHz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°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5346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86E3" w14:textId="2FA694A3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9 (0.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7FDE" w14:textId="4EA846FC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9 (0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3B7C337A" w14:textId="3920950D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6 (0.3)</w:t>
            </w:r>
          </w:p>
        </w:tc>
      </w:tr>
      <w:tr w:rsidR="003974DD" w14:paraId="0471D760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0690E778" w14:textId="104FF973" w:rsidR="003974DD" w:rsidRPr="00881C39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 w:rsidRPr="00881C39">
              <w:rPr>
                <w:rFonts w:ascii="Times New Roman" w:eastAsia="Times New Roman" w:hAnsi="Times New Roman" w:cs="Times New Roman"/>
                <w:color w:val="000000"/>
                <w:szCs w:val="21"/>
              </w:rPr>
              <w:t>PhA</w:t>
            </w:r>
            <w:proofErr w:type="spellEnd"/>
            <w:r w:rsidRPr="00881C39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50 kHz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 xml:space="preserve"> (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°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9521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BEBE" w14:textId="31CE681C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6 (0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823A" w14:textId="0EB8BEF0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6 (0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29F3AE48" w14:textId="69608711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8 (0.7)</w:t>
            </w:r>
          </w:p>
        </w:tc>
      </w:tr>
      <w:tr w:rsidR="003974DD" w14:paraId="2BFBA6A2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1E6041D6" w14:textId="0C9E045F" w:rsidR="003974DD" w:rsidRPr="00881C39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 w:rsidRPr="00881C39">
              <w:rPr>
                <w:rFonts w:ascii="Times New Roman" w:eastAsia="Times New Roman" w:hAnsi="Times New Roman" w:cs="Times New Roman"/>
                <w:color w:val="000000"/>
                <w:szCs w:val="21"/>
              </w:rPr>
              <w:t>PhA</w:t>
            </w:r>
            <w:proofErr w:type="spellEnd"/>
            <w:r w:rsidRPr="00881C39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250 kHz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 xml:space="preserve"> (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°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7EEA" w14:textId="77777777" w:rsidR="003974DD" w:rsidRPr="0077138C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BE7D" w14:textId="76044CAB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4 (0.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6F0A" w14:textId="3CC1D4E2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4 (0.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1B33C43A" w14:textId="63DBC029" w:rsidR="003974DD" w:rsidRPr="003974DD" w:rsidRDefault="003974DD" w:rsidP="003974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9 (0.4)</w:t>
            </w:r>
          </w:p>
        </w:tc>
      </w:tr>
      <w:tr w:rsidR="00F40B64" w14:paraId="1300C3B8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697E0671" w14:textId="287D7E2F" w:rsidR="00F40B64" w:rsidRPr="00881C39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Heart disease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FB8A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927C" w14:textId="7E1E1241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73 (10.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5F1D" w14:textId="2B9C5FE7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71 (11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47689AA0" w14:textId="2E1F55ED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 (8.3)</w:t>
            </w:r>
          </w:p>
        </w:tc>
      </w:tr>
      <w:tr w:rsidR="00F40B64" w14:paraId="648CEE24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6B015CFA" w14:textId="715E8AD7" w:rsidR="00F40B64" w:rsidRPr="00881C39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81C39"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D23D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4BE6" w14:textId="18BABC9A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5 (3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72F2" w14:textId="45D498CC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3 (3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20B89731" w14:textId="40C28EB7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 (8.3)</w:t>
            </w:r>
          </w:p>
        </w:tc>
      </w:tr>
      <w:tr w:rsidR="00F40B64" w14:paraId="11683A9A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6A79312E" w14:textId="53015C08" w:rsidR="00F40B64" w:rsidRPr="00881C39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81C39">
              <w:rPr>
                <w:rFonts w:ascii="Times New Roman" w:eastAsia="游明朝" w:hAnsi="Times New Roman" w:cs="Times New Roman"/>
                <w:color w:val="000000"/>
              </w:rPr>
              <w:t>Kidney disease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AD6B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B771" w14:textId="47EA8588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3 (3.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2E28" w14:textId="44E64A50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2 (3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170AB902" w14:textId="5EFF7AC9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1 (4.2)</w:t>
            </w:r>
          </w:p>
        </w:tc>
      </w:tr>
      <w:tr w:rsidR="00F40B64" w14:paraId="55C93B65" w14:textId="77777777" w:rsidTr="00F40B64">
        <w:trPr>
          <w:trHeight w:val="37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08269813" w14:textId="7634778B" w:rsidR="00F40B64" w:rsidRPr="00881C39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81C39">
              <w:rPr>
                <w:rFonts w:ascii="Times New Roman" w:eastAsia="Times New Roman" w:hAnsi="Times New Roman" w:cs="Times New Roman"/>
                <w:color w:val="000000"/>
              </w:rPr>
              <w:t>Arthralgia</w:t>
            </w:r>
            <w:r w:rsidRPr="00881C39">
              <w:rPr>
                <w:rFonts w:ascii="Times New Roman" w:eastAsia="游明朝" w:hAnsi="Times New Roman" w:cs="Times New Roman" w:hint="eastAsia"/>
                <w:color w:val="000000"/>
              </w:rPr>
              <w:t>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D0F8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902E" w14:textId="3F563039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29 (34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F3F4" w14:textId="3A8187D6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16 (33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4C7F96CE" w14:textId="6A265CFA" w:rsidR="00F40B64" w:rsidRPr="003974DD" w:rsidRDefault="00F40B64" w:rsidP="00F40B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13 (54.2)</w:t>
            </w:r>
          </w:p>
        </w:tc>
      </w:tr>
      <w:tr w:rsidR="00F40B64" w14:paraId="1A9C1B29" w14:textId="77777777" w:rsidTr="00F40B64">
        <w:trPr>
          <w:trHeight w:val="1305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70346C37" w14:textId="77777777" w:rsidR="00F40B64" w:rsidRPr="00881C39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81C39">
              <w:rPr>
                <w:rFonts w:ascii="Times New Roman" w:eastAsia="Times New Roman" w:hAnsi="Times New Roman" w:cs="Times New Roman"/>
                <w:color w:val="000000"/>
                <w:szCs w:val="21"/>
              </w:rPr>
              <w:t>Decreased SMI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723E" w14:textId="47C60C3B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Cs w:val="21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: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7.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kg/m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br/>
            </w:r>
            <w:r>
              <w:rPr>
                <w:rFonts w:ascii="Times New Roman" w:eastAsia="游明朝" w:hAnsi="Times New Roman" w:cs="Times New Roman" w:hint="eastAsia"/>
                <w:color w:val="000000"/>
                <w:szCs w:val="21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: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5.7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kg/m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7C87" w14:textId="0801F8DD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3 (15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363D" w14:textId="0CA67CF9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 (12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2DD68AEB" w14:textId="44E31791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 (100.0)</w:t>
            </w:r>
          </w:p>
        </w:tc>
      </w:tr>
      <w:tr w:rsidR="00F40B64" w14:paraId="7CBEB6C0" w14:textId="77777777" w:rsidTr="00F40B64">
        <w:trPr>
          <w:trHeight w:val="1230"/>
        </w:trPr>
        <w:tc>
          <w:tcPr>
            <w:tcW w:w="1624" w:type="pct"/>
            <w:tcBorders>
              <w:top w:val="nil"/>
              <w:bottom w:val="nil"/>
              <w:right w:val="nil"/>
            </w:tcBorders>
            <w:vAlign w:val="center"/>
          </w:tcPr>
          <w:p w14:paraId="71CAB9CD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Decreased grip strength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D960" w14:textId="2E49B73C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Cs w:val="21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: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28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kg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br/>
            </w:r>
            <w:r>
              <w:rPr>
                <w:rFonts w:ascii="Times New Roman" w:eastAsia="游明朝" w:hAnsi="Times New Roman" w:cs="Times New Roman" w:hint="eastAsia"/>
                <w:color w:val="000000"/>
                <w:szCs w:val="21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: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18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k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DA90" w14:textId="61DB0DFD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 (7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CA55" w14:textId="4A921056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 (5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vAlign w:val="center"/>
          </w:tcPr>
          <w:p w14:paraId="720D212D" w14:textId="1B296B72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9 (79.2)</w:t>
            </w:r>
          </w:p>
        </w:tc>
      </w:tr>
      <w:tr w:rsidR="00F40B64" w14:paraId="28EDF968" w14:textId="77777777" w:rsidTr="00F40B64">
        <w:trPr>
          <w:trHeight w:val="390"/>
        </w:trPr>
        <w:tc>
          <w:tcPr>
            <w:tcW w:w="1624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B75EA3F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Decreased gait speed, n (%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A84E86" w14:textId="77777777" w:rsidR="00F40B64" w:rsidRPr="0077138C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77138C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1.0 m/s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D94A24" w14:textId="0E08DC2E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 (4.0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FE0A49" w14:textId="0F1A007B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 (2.6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2DD901A" w14:textId="22EF2406" w:rsidR="00F40B64" w:rsidRPr="003974DD" w:rsidRDefault="00F40B64" w:rsidP="00F40B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974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 (41.7)</w:t>
            </w:r>
          </w:p>
        </w:tc>
      </w:tr>
    </w:tbl>
    <w:p w14:paraId="6EB2646E" w14:textId="77777777" w:rsidR="001E2AA8" w:rsidRPr="001E2AA8" w:rsidRDefault="00000000" w:rsidP="001E2AA8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1E2AA8">
        <w:rPr>
          <w:rFonts w:ascii="Times New Roman" w:eastAsia="Times New Roman" w:hAnsi="Times New Roman" w:cs="Times New Roman"/>
          <w:szCs w:val="21"/>
        </w:rPr>
        <w:t xml:space="preserve">BMI, body mass index; SMI, skeletal muscle mass index; </w:t>
      </w:r>
      <w:proofErr w:type="spellStart"/>
      <w:r w:rsidRPr="001E2AA8">
        <w:rPr>
          <w:rFonts w:ascii="Times New Roman" w:eastAsia="Times New Roman" w:hAnsi="Times New Roman" w:cs="Times New Roman"/>
          <w:szCs w:val="21"/>
        </w:rPr>
        <w:t>PhA</w:t>
      </w:r>
      <w:proofErr w:type="spellEnd"/>
      <w:r w:rsidRPr="001E2AA8">
        <w:rPr>
          <w:rFonts w:ascii="Times New Roman" w:eastAsia="Times New Roman" w:hAnsi="Times New Roman" w:cs="Times New Roman"/>
          <w:szCs w:val="21"/>
        </w:rPr>
        <w:t>, phase angle.</w:t>
      </w:r>
    </w:p>
    <w:p w14:paraId="60E414D1" w14:textId="674A1B57" w:rsidR="00073444" w:rsidRPr="0077138C" w:rsidRDefault="00000000">
      <w:pPr>
        <w:spacing w:line="360" w:lineRule="exact"/>
        <w:rPr>
          <w:rFonts w:ascii="Times New Roman" w:eastAsia="Times New Roman" w:hAnsi="Times New Roman" w:cs="Times New Roman"/>
          <w:szCs w:val="21"/>
        </w:rPr>
      </w:pPr>
      <w:r w:rsidRPr="001E2AA8">
        <w:rPr>
          <w:rFonts w:ascii="Times New Roman" w:eastAsia="Times New Roman" w:hAnsi="Times New Roman" w:cs="Times New Roman"/>
          <w:szCs w:val="21"/>
        </w:rPr>
        <w:t xml:space="preserve">Resistance, reactance, impedance, and </w:t>
      </w:r>
      <w:proofErr w:type="spellStart"/>
      <w:r w:rsidRPr="001E2AA8">
        <w:rPr>
          <w:rFonts w:ascii="Times New Roman" w:eastAsia="Times New Roman" w:hAnsi="Times New Roman" w:cs="Times New Roman"/>
          <w:szCs w:val="21"/>
        </w:rPr>
        <w:t>PhA</w:t>
      </w:r>
      <w:proofErr w:type="spellEnd"/>
      <w:r w:rsidRPr="001E2AA8">
        <w:rPr>
          <w:rFonts w:ascii="Times New Roman" w:eastAsia="Times New Roman" w:hAnsi="Times New Roman" w:cs="Times New Roman"/>
          <w:szCs w:val="21"/>
        </w:rPr>
        <w:t xml:space="preserve"> indicate values for the entire body. Continuous values are presented as mean (standard deviation).</w:t>
      </w:r>
    </w:p>
    <w:p w14:paraId="28FF808D" w14:textId="3A9E92E6" w:rsidR="001E2AA8" w:rsidRPr="00670AA2" w:rsidRDefault="001E2AA8">
      <w:pPr>
        <w:widowControl/>
        <w:jc w:val="left"/>
        <w:rPr>
          <w:rFonts w:ascii="Times New Roman" w:eastAsia="游明朝" w:hAnsi="Times New Roman" w:cs="Times New Roman" w:hint="eastAsia"/>
          <w:szCs w:val="21"/>
        </w:rPr>
      </w:pPr>
    </w:p>
    <w:sectPr w:rsidR="001E2AA8" w:rsidRPr="00670AA2" w:rsidSect="00670A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796A4" w14:textId="77777777" w:rsidR="00DB5B3D" w:rsidRDefault="00DB5B3D" w:rsidP="006D6A81">
      <w:r>
        <w:separator/>
      </w:r>
    </w:p>
  </w:endnote>
  <w:endnote w:type="continuationSeparator" w:id="0">
    <w:p w14:paraId="57051106" w14:textId="77777777" w:rsidR="00DB5B3D" w:rsidRDefault="00DB5B3D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18080" w14:textId="77777777" w:rsidR="00DB5B3D" w:rsidRDefault="00DB5B3D" w:rsidP="006D6A81">
      <w:r>
        <w:separator/>
      </w:r>
    </w:p>
  </w:footnote>
  <w:footnote w:type="continuationSeparator" w:id="0">
    <w:p w14:paraId="16BAE518" w14:textId="77777777" w:rsidR="00DB5B3D" w:rsidRDefault="00DB5B3D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68EF"/>
    <w:rsid w:val="00073444"/>
    <w:rsid w:val="00106C92"/>
    <w:rsid w:val="00114C1D"/>
    <w:rsid w:val="001E2AA8"/>
    <w:rsid w:val="001F0017"/>
    <w:rsid w:val="002038C5"/>
    <w:rsid w:val="002B486B"/>
    <w:rsid w:val="002E6FEF"/>
    <w:rsid w:val="003974DD"/>
    <w:rsid w:val="00414B62"/>
    <w:rsid w:val="0044141E"/>
    <w:rsid w:val="00461F79"/>
    <w:rsid w:val="004B1C99"/>
    <w:rsid w:val="004F0D16"/>
    <w:rsid w:val="005379E8"/>
    <w:rsid w:val="00670AA2"/>
    <w:rsid w:val="0068289E"/>
    <w:rsid w:val="006D6A81"/>
    <w:rsid w:val="0077138C"/>
    <w:rsid w:val="00791960"/>
    <w:rsid w:val="007A115E"/>
    <w:rsid w:val="008444DF"/>
    <w:rsid w:val="00881C39"/>
    <w:rsid w:val="008E6425"/>
    <w:rsid w:val="008F1A29"/>
    <w:rsid w:val="009F3179"/>
    <w:rsid w:val="009F31C4"/>
    <w:rsid w:val="00A45260"/>
    <w:rsid w:val="00A548F7"/>
    <w:rsid w:val="00AB3F63"/>
    <w:rsid w:val="00AF5339"/>
    <w:rsid w:val="00B77576"/>
    <w:rsid w:val="00B95860"/>
    <w:rsid w:val="00BA089E"/>
    <w:rsid w:val="00BA1220"/>
    <w:rsid w:val="00BC6FC7"/>
    <w:rsid w:val="00C320B3"/>
    <w:rsid w:val="00C52893"/>
    <w:rsid w:val="00DB5B3D"/>
    <w:rsid w:val="00DB7E30"/>
    <w:rsid w:val="00DD20F2"/>
    <w:rsid w:val="00DE1B89"/>
    <w:rsid w:val="00DE3FB0"/>
    <w:rsid w:val="00E64752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09</Words>
  <Characters>1433</Characters>
  <Application>Microsoft Office Word</Application>
  <DocSecurity>0</DocSecurity>
  <Lines>159</Lines>
  <Paragraphs>1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